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D8AE5" w14:textId="77777777" w:rsidR="006B0371" w:rsidRDefault="006B0371" w:rsidP="006B0371">
      <w:pPr>
        <w:rPr>
          <w:b/>
          <w:bCs/>
        </w:rPr>
      </w:pPr>
      <w:r>
        <w:rPr>
          <w:b/>
          <w:bCs/>
        </w:rPr>
        <w:t>Supplementary Material 4</w:t>
      </w:r>
      <w:r w:rsidRPr="00686A41">
        <w:rPr>
          <w:b/>
          <w:bCs/>
        </w:rPr>
        <w:t xml:space="preserve">. </w:t>
      </w:r>
      <w:r w:rsidRPr="00686A41">
        <w:t xml:space="preserve">Interspecific and intraspecific genetic divergences, based on fragments of the COI and </w:t>
      </w:r>
      <w:proofErr w:type="spellStart"/>
      <w:r>
        <w:t>Cytb</w:t>
      </w:r>
      <w:proofErr w:type="spellEnd"/>
      <w:r w:rsidRPr="00686A41">
        <w:t xml:space="preserve"> mitochondrial genes for </w:t>
      </w:r>
      <w:proofErr w:type="spellStart"/>
      <w:r w:rsidRPr="00686A41">
        <w:t>Ariidae</w:t>
      </w:r>
      <w:proofErr w:type="spellEnd"/>
      <w:r w:rsidRPr="00686A41">
        <w:t xml:space="preserve"> species from the coastal region of the Amazon, using corrected distance (K2P).</w:t>
      </w:r>
    </w:p>
    <w:tbl>
      <w:tblPr>
        <w:tblW w:w="912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6B0371" w:rsidRPr="005F01C3" w14:paraId="53992E69" w14:textId="77777777" w:rsidTr="006B0371">
        <w:trPr>
          <w:trHeight w:val="20"/>
          <w:jc w:val="center"/>
        </w:trPr>
        <w:tc>
          <w:tcPr>
            <w:tcW w:w="130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664B27" w14:textId="77777777" w:rsidR="006B0371" w:rsidRPr="005F01C3" w:rsidRDefault="006B0371" w:rsidP="00A97ABE">
            <w:pPr>
              <w:spacing w:before="240" w:after="0" w:line="276" w:lineRule="auto"/>
              <w:ind w:left="-645" w:right="100" w:firstLine="745"/>
              <w:jc w:val="center"/>
              <w:rPr>
                <w:rFonts w:eastAsia="Arial" w:cs="Times New Roman"/>
                <w:b/>
                <w:bCs/>
                <w:color w:val="000000"/>
                <w:szCs w:val="24"/>
              </w:rPr>
            </w:pPr>
            <w:r w:rsidRPr="005F01C3">
              <w:rPr>
                <w:rFonts w:eastAsia="Arial" w:cs="Times New Roman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5E20CF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0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1D98F6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</w:rPr>
            </w:pPr>
            <w:r w:rsidRPr="005F01C3">
              <w:rPr>
                <w:rFonts w:eastAsia="Arial" w:cs="Times New Roman"/>
                <w:b/>
                <w:bCs/>
                <w:color w:val="000000"/>
                <w:szCs w:val="24"/>
              </w:rPr>
              <w:t>COI</w:t>
            </w:r>
          </w:p>
        </w:tc>
        <w:tc>
          <w:tcPr>
            <w:tcW w:w="1304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8207A3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0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6BABC4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A956D7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>Cytb</w:t>
            </w:r>
            <w:proofErr w:type="spellEnd"/>
          </w:p>
        </w:tc>
        <w:tc>
          <w:tcPr>
            <w:tcW w:w="13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B7571BD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</w:rPr>
            </w:pPr>
          </w:p>
        </w:tc>
      </w:tr>
      <w:tr w:rsidR="006B0371" w:rsidRPr="005F01C3" w14:paraId="31B72AD7" w14:textId="77777777" w:rsidTr="006B0371">
        <w:trPr>
          <w:trHeight w:val="20"/>
          <w:jc w:val="center"/>
        </w:trPr>
        <w:tc>
          <w:tcPr>
            <w:tcW w:w="130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964850" w14:textId="77777777" w:rsidR="006B0371" w:rsidRPr="005F01C3" w:rsidRDefault="006B0371" w:rsidP="00A97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0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60FA8E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</w:rPr>
            </w:pPr>
            <w:r w:rsidRPr="005F01C3">
              <w:rPr>
                <w:rFonts w:eastAsia="Arial" w:cs="Times New Roman"/>
                <w:b/>
                <w:bCs/>
                <w:color w:val="000000"/>
                <w:szCs w:val="24"/>
              </w:rPr>
              <w:t>Interspecific</w:t>
            </w:r>
          </w:p>
        </w:tc>
        <w:tc>
          <w:tcPr>
            <w:tcW w:w="13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78FD18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</w:rPr>
            </w:pPr>
            <w:r w:rsidRPr="005F01C3">
              <w:rPr>
                <w:rFonts w:eastAsia="Arial" w:cs="Times New Roman"/>
                <w:b/>
                <w:bCs/>
                <w:color w:val="000000"/>
                <w:szCs w:val="24"/>
              </w:rPr>
              <w:t>Intraspecifi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923D97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i/>
                <w:color w:val="000000"/>
                <w:szCs w:val="24"/>
              </w:rPr>
            </w:pPr>
            <w:r w:rsidRPr="005F01C3">
              <w:rPr>
                <w:rFonts w:eastAsia="Arial" w:cs="Times New Roman"/>
                <w:b/>
                <w:bCs/>
                <w:i/>
                <w:color w:val="000000"/>
                <w:szCs w:val="24"/>
              </w:rPr>
              <w:t>Barcoding gap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51825B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</w:rPr>
            </w:pPr>
            <w:r w:rsidRPr="005F01C3">
              <w:rPr>
                <w:rFonts w:eastAsia="Arial" w:cs="Times New Roman"/>
                <w:b/>
                <w:bCs/>
                <w:color w:val="000000"/>
                <w:szCs w:val="24"/>
              </w:rPr>
              <w:t>Interspecifi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028EE4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</w:rPr>
            </w:pPr>
            <w:r w:rsidRPr="005F01C3">
              <w:rPr>
                <w:rFonts w:eastAsia="Arial" w:cs="Times New Roman"/>
                <w:b/>
                <w:bCs/>
                <w:color w:val="000000"/>
                <w:szCs w:val="24"/>
              </w:rPr>
              <w:t>Intraspecifi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306C4A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b/>
                <w:bCs/>
                <w:i/>
                <w:color w:val="000000"/>
                <w:szCs w:val="24"/>
              </w:rPr>
            </w:pPr>
            <w:r w:rsidRPr="005F01C3">
              <w:rPr>
                <w:rFonts w:eastAsia="Arial" w:cs="Times New Roman"/>
                <w:b/>
                <w:bCs/>
                <w:i/>
                <w:color w:val="000000"/>
                <w:szCs w:val="24"/>
              </w:rPr>
              <w:t>Barcoding gap</w:t>
            </w:r>
          </w:p>
        </w:tc>
      </w:tr>
      <w:tr w:rsidR="006B0371" w:rsidRPr="005F01C3" w14:paraId="43070E41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AF34E19" w14:textId="553D5F3E" w:rsidR="006B0371" w:rsidRPr="005F01C3" w:rsidRDefault="003651DF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6B0371"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6B0371" w:rsidRPr="005F01C3">
              <w:rPr>
                <w:rFonts w:eastAsia="Arial" w:cs="Times New Roman"/>
                <w:i/>
                <w:color w:val="000000"/>
                <w:szCs w:val="24"/>
              </w:rPr>
              <w:t>phrygiatus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0806AC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1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F4DC69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B87F83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00967C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2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9A0158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1-0.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324ED5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</w:tr>
      <w:tr w:rsidR="006B0371" w:rsidRPr="005F01C3" w14:paraId="7B087977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BABB65" w14:textId="5B852D4A" w:rsidR="006B0371" w:rsidRPr="005F01C3" w:rsidRDefault="003651DF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6B0371"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6B0371" w:rsidRPr="005F01C3">
              <w:rPr>
                <w:rFonts w:eastAsia="Arial" w:cs="Times New Roman"/>
                <w:i/>
                <w:color w:val="000000"/>
                <w:szCs w:val="24"/>
              </w:rPr>
              <w:t>rugispinis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B3B4C3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81-0.1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2A509F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639014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81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9B4D2E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89-0.1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ECD453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9A3C50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89</w:t>
            </w:r>
          </w:p>
        </w:tc>
      </w:tr>
      <w:tr w:rsidR="006B0371" w:rsidRPr="005F01C3" w14:paraId="10EFC9DD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28B11C" w14:textId="3B392E8E" w:rsidR="006B0371" w:rsidRPr="005F01C3" w:rsidRDefault="003651DF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6B0371"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6B0371" w:rsidRPr="005F01C3">
              <w:rPr>
                <w:rFonts w:eastAsia="Arial" w:cs="Times New Roman"/>
                <w:i/>
                <w:color w:val="000000"/>
                <w:szCs w:val="24"/>
              </w:rPr>
              <w:t>quadriscutis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1F41C9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1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2B81DA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216D20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6431E1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2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DA42A2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3-0.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3AF5AE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</w:tr>
      <w:tr w:rsidR="006B0371" w:rsidRPr="005F01C3" w14:paraId="52504C24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A1FD8DC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CF44E5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104-0.1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92B7EB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A68B15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102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32A73B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156-0.2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464CFD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1-0.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04557C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144</w:t>
            </w:r>
          </w:p>
        </w:tc>
      </w:tr>
      <w:tr w:rsidR="006B0371" w:rsidRPr="005F01C3" w14:paraId="3F20EB34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85CF9A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 agassizii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7A2E92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10-0.1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5978F9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E82AB72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4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F7F6BA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16-0.1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4C10DE4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3ED93F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16</w:t>
            </w:r>
          </w:p>
        </w:tc>
      </w:tr>
      <w:tr w:rsidR="006B0371" w:rsidRPr="005F01C3" w14:paraId="6BED6832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EBEEE6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38D28F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10-0.1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8F28C18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F54DE3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4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CB9B6C9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16-0.1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A61522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1-0.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85AA91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9</w:t>
            </w:r>
          </w:p>
        </w:tc>
      </w:tr>
      <w:tr w:rsidR="006B0371" w:rsidRPr="005F01C3" w14:paraId="0AFEE60A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C3391C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728CDD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81-0.1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92BBC5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3A6B54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67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344B89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89-0.1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428E54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5AF1E7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83</w:t>
            </w:r>
          </w:p>
        </w:tc>
      </w:tr>
      <w:tr w:rsidR="006B0371" w:rsidRPr="005F01C3" w14:paraId="74218398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CBCD2B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8AEC05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39-0.1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8D7055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1B31BD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33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4FF6BA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32-0.1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B919F5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25A46C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25</w:t>
            </w:r>
          </w:p>
        </w:tc>
      </w:tr>
      <w:tr w:rsidR="006B0371" w:rsidRPr="005F01C3" w14:paraId="40E864F1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C25F8C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D8451D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41-0.1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E05FC5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C6FAAE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41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8BD78E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47-0.1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D91D42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442912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43</w:t>
            </w:r>
          </w:p>
        </w:tc>
      </w:tr>
      <w:tr w:rsidR="006B0371" w:rsidRPr="005F01C3" w14:paraId="3D5FE7FD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753D61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parkeri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C0852F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48-0.1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EC238D7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0B3EA3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48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6EC556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55-0.1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955114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544820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55</w:t>
            </w:r>
          </w:p>
        </w:tc>
      </w:tr>
      <w:tr w:rsidR="006B0371" w:rsidRPr="005F01C3" w14:paraId="2F8BD59F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353B233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lastRenderedPageBreak/>
              <w:t>Sciades</w:t>
            </w:r>
            <w:proofErr w:type="spellEnd"/>
            <w:r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passany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E80779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37-0.1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738898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4C0EAE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37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DBEC6D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32-0.1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09C274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75A01B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32</w:t>
            </w:r>
          </w:p>
        </w:tc>
      </w:tr>
      <w:tr w:rsidR="006B0371" w:rsidRPr="005F01C3" w14:paraId="09F8FD6B" w14:textId="77777777" w:rsidTr="006B0371">
        <w:trPr>
          <w:trHeight w:val="20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8EF5E0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F01C3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F01C3">
              <w:rPr>
                <w:rFonts w:eastAsia="Arial" w:cs="Times New Roman"/>
                <w:i/>
                <w:color w:val="000000"/>
                <w:szCs w:val="24"/>
              </w:rPr>
              <w:t>proops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7B664B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41-0.1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1035DE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-0.0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EF71B2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33</w:t>
            </w:r>
          </w:p>
        </w:tc>
        <w:tc>
          <w:tcPr>
            <w:tcW w:w="130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E990A7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47-0.1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5F5274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EAE250" w14:textId="77777777" w:rsidR="006B0371" w:rsidRPr="005F01C3" w:rsidRDefault="006B0371" w:rsidP="00A97ABE">
            <w:pPr>
              <w:spacing w:before="240" w:after="0" w:line="276" w:lineRule="auto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F01C3">
              <w:rPr>
                <w:rFonts w:eastAsia="Arial" w:cs="Times New Roman"/>
                <w:color w:val="000000"/>
                <w:szCs w:val="24"/>
              </w:rPr>
              <w:t>0.047</w:t>
            </w:r>
          </w:p>
        </w:tc>
      </w:tr>
    </w:tbl>
    <w:p w14:paraId="301EAA25" w14:textId="77777777" w:rsidR="006B0371" w:rsidRPr="00A96E79" w:rsidRDefault="006B0371" w:rsidP="006B0371">
      <w:pPr>
        <w:rPr>
          <w:b/>
          <w:bCs/>
        </w:rPr>
      </w:pPr>
    </w:p>
    <w:p w14:paraId="53AE2CE8" w14:textId="77777777" w:rsidR="007C1425" w:rsidRDefault="007C1425"/>
    <w:sectPr w:rsidR="007C14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E2D"/>
    <w:rsid w:val="003651DF"/>
    <w:rsid w:val="005D4FDA"/>
    <w:rsid w:val="006B0371"/>
    <w:rsid w:val="007C1425"/>
    <w:rsid w:val="00D46970"/>
    <w:rsid w:val="00FC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E79BA8-5E74-4F5A-8649-1B2DFEA99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37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o Lutz</dc:creator>
  <cp:keywords/>
  <dc:description/>
  <cp:lastModifiedBy>Italo Lutz</cp:lastModifiedBy>
  <cp:revision>3</cp:revision>
  <dcterms:created xsi:type="dcterms:W3CDTF">2024-01-25T23:15:00Z</dcterms:created>
  <dcterms:modified xsi:type="dcterms:W3CDTF">2024-01-27T09:23:00Z</dcterms:modified>
</cp:coreProperties>
</file>